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32EB44" w14:textId="4280D0FF" w:rsidR="00724C8E" w:rsidRDefault="00724C8E" w:rsidP="00FA7904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5BD66FD3" w14:textId="56DEE70A" w:rsidR="004A220D" w:rsidRPr="00BA5BCE" w:rsidRDefault="005A7CE8" w:rsidP="00FA790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Additional file </w:t>
      </w:r>
      <w:r w:rsidR="004A220D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1. Comparison of </w:t>
      </w:r>
      <w:r w:rsidR="00DC0C10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patient characteristics, </w:t>
      </w:r>
      <w:r w:rsidR="004B63CD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diagnostic/</w:t>
      </w:r>
      <w:r w:rsidR="00DC0C10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examination</w:t>
      </w:r>
      <w:r w:rsidR="001D2274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factors</w:t>
      </w:r>
      <w:r w:rsidR="00DC0C10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, and pathology factors between </w:t>
      </w:r>
      <w:r w:rsidR="001D2274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he </w:t>
      </w:r>
      <w:r w:rsidR="00DC0C10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two </w:t>
      </w:r>
      <w:r w:rsidR="001D2274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patient groups delineated based on </w:t>
      </w:r>
      <w:r w:rsidR="00CA1ECE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mammography </w:t>
      </w:r>
      <w:r w:rsidR="001D2274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(</w:t>
      </w:r>
      <w:r w:rsidR="00DC0C10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MG</w:t>
      </w:r>
      <w:r w:rsidR="001D2274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)</w:t>
      </w:r>
      <w:r w:rsidR="00DC0C10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-guided procedures</w:t>
      </w:r>
      <w:r w:rsidR="001D2274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for</w:t>
      </w:r>
      <w:r w:rsidR="00DC0C10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diagnos</w:t>
      </w:r>
      <w:r w:rsidR="001D2274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ing</w:t>
      </w:r>
      <w:r w:rsidR="00DC0C10" w:rsidRPr="00BA5BC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4A220D" w:rsidRPr="00BA5BCE">
        <w:rPr>
          <w:rFonts w:ascii="Times New Roman" w:eastAsia="新細明體" w:hAnsi="Times New Roman" w:cs="Times New Roman"/>
          <w:b/>
          <w:bCs/>
          <w:color w:val="000000" w:themeColor="text1"/>
          <w:sz w:val="20"/>
          <w:szCs w:val="20"/>
          <w:lang w:val="en-US"/>
        </w:rPr>
        <w:t>DCI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5"/>
        <w:gridCol w:w="652"/>
        <w:gridCol w:w="1863"/>
        <w:gridCol w:w="1872"/>
        <w:gridCol w:w="1064"/>
      </w:tblGrid>
      <w:tr w:rsidR="009A0717" w:rsidRPr="00BA5BCE" w14:paraId="7605A5AC" w14:textId="77777777" w:rsidTr="00B02EC2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C8CE9C3" w14:textId="77777777" w:rsidR="004A220D" w:rsidRPr="00BA5BCE" w:rsidRDefault="004A220D" w:rsidP="00FA7904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F0BE32" w14:textId="03549544" w:rsidR="004A220D" w:rsidRPr="00BA5BCE" w:rsidRDefault="005C64D9" w:rsidP="00FA79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3036FB" w14:textId="39334269" w:rsidR="004A220D" w:rsidRPr="00BA5BCE" w:rsidRDefault="004A220D" w:rsidP="00FA79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-VAB</w:t>
            </w:r>
            <w:r w:rsidR="007977C6"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5C64D9"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="005C64D9" w:rsidRPr="00BA5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001D2274" w:rsidRPr="00BA5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</w:t>
            </w:r>
            <w:r w:rsidR="001D2274"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1</w:t>
            </w:r>
            <w:r w:rsidR="005C64D9"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02A76DB" w14:textId="7F7092EF" w:rsidR="004A220D" w:rsidRPr="00BA5BCE" w:rsidRDefault="00D50F5A" w:rsidP="00FA79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LSB</w:t>
            </w:r>
            <w:r w:rsidR="005C64D9"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="005C64D9" w:rsidRPr="00BA5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n</w:t>
            </w:r>
            <w:r w:rsidR="001D2274" w:rsidRPr="00BA5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4A220D"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</w:t>
            </w:r>
            <w:r w:rsidR="001D2274"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="004A220D"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41</w:t>
            </w:r>
            <w:r w:rsidR="005C64D9"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1E85F3" w14:textId="5C9F1082" w:rsidR="004A220D" w:rsidRPr="00BA5BCE" w:rsidRDefault="00721993" w:rsidP="00FA790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P</w:t>
            </w:r>
            <w:r w:rsidR="00553307" w:rsidRPr="00BA5BCE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</w:tr>
      <w:tr w:rsidR="009A0717" w:rsidRPr="00BA5BCE" w14:paraId="63A7B1AD" w14:textId="77777777" w:rsidTr="00B02EC2">
        <w:trPr>
          <w:trHeight w:val="227"/>
        </w:trPr>
        <w:tc>
          <w:tcPr>
            <w:tcW w:w="0" w:type="auto"/>
            <w:tcBorders>
              <w:top w:val="single" w:sz="4" w:space="0" w:color="auto"/>
            </w:tcBorders>
          </w:tcPr>
          <w:p w14:paraId="51B1B4FD" w14:textId="77777777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atient characteristic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79315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966B1DF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C274A0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011C4E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53BC5986" w14:textId="77777777" w:rsidTr="00B02EC2">
        <w:trPr>
          <w:trHeight w:val="227"/>
        </w:trPr>
        <w:tc>
          <w:tcPr>
            <w:tcW w:w="0" w:type="auto"/>
          </w:tcPr>
          <w:p w14:paraId="335835C8" w14:textId="2084CC41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</w:t>
            </w:r>
            <w:r w:rsidR="002611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years)</w:t>
            </w:r>
          </w:p>
        </w:tc>
        <w:tc>
          <w:tcPr>
            <w:tcW w:w="0" w:type="auto"/>
            <w:vAlign w:val="center"/>
          </w:tcPr>
          <w:p w14:paraId="5A13FDC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4BFB2650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CF9AA4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106FA4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9A0717" w:rsidRPr="00BA5BCE" w14:paraId="4B13D3A8" w14:textId="77777777" w:rsidTr="00B02EC2">
        <w:trPr>
          <w:trHeight w:val="227"/>
        </w:trPr>
        <w:tc>
          <w:tcPr>
            <w:tcW w:w="0" w:type="auto"/>
          </w:tcPr>
          <w:p w14:paraId="7BC33A73" w14:textId="2DEF5D78" w:rsidR="004A220D" w:rsidRPr="00BA5BCE" w:rsidRDefault="004A220D" w:rsidP="00FA7904">
            <w:pPr>
              <w:spacing w:line="480" w:lineRule="auto"/>
              <w:ind w:leftChars="88" w:left="21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&lt;50 </w:t>
            </w:r>
          </w:p>
        </w:tc>
        <w:tc>
          <w:tcPr>
            <w:tcW w:w="0" w:type="auto"/>
            <w:vAlign w:val="center"/>
          </w:tcPr>
          <w:p w14:paraId="0BA646A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4F0B49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vAlign w:val="center"/>
          </w:tcPr>
          <w:p w14:paraId="214D6C89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498F8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5C1A41A8" w14:textId="77777777" w:rsidTr="00B02EC2">
        <w:trPr>
          <w:trHeight w:val="227"/>
        </w:trPr>
        <w:tc>
          <w:tcPr>
            <w:tcW w:w="0" w:type="auto"/>
          </w:tcPr>
          <w:p w14:paraId="52ABB4EA" w14:textId="52E18867" w:rsidR="004A220D" w:rsidRPr="00BA5BCE" w:rsidRDefault="004A220D" w:rsidP="00FA7904">
            <w:pPr>
              <w:spacing w:line="480" w:lineRule="auto"/>
              <w:ind w:leftChars="88" w:left="21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≥50 </w:t>
            </w:r>
          </w:p>
        </w:tc>
        <w:tc>
          <w:tcPr>
            <w:tcW w:w="0" w:type="auto"/>
            <w:vAlign w:val="center"/>
          </w:tcPr>
          <w:p w14:paraId="2048498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3995B0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vAlign w:val="center"/>
          </w:tcPr>
          <w:p w14:paraId="0C304C0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E10F71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54568DCF" w14:textId="77777777" w:rsidTr="00B02EC2">
        <w:trPr>
          <w:trHeight w:val="227"/>
        </w:trPr>
        <w:tc>
          <w:tcPr>
            <w:tcW w:w="0" w:type="auto"/>
          </w:tcPr>
          <w:p w14:paraId="7655C18A" w14:textId="4813EF31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BMI </w:t>
            </w:r>
            <w:r w:rsidR="002611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kg/m</w:t>
            </w:r>
            <w:r w:rsidR="00261187" w:rsidRPr="00D5768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="0026118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vAlign w:val="center"/>
          </w:tcPr>
          <w:p w14:paraId="52EEC07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2C5AA6D1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BE76FE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1E7CAAA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</w:t>
            </w:r>
          </w:p>
        </w:tc>
      </w:tr>
      <w:tr w:rsidR="009A0717" w:rsidRPr="00BA5BCE" w14:paraId="5449823F" w14:textId="77777777" w:rsidTr="00B02EC2">
        <w:trPr>
          <w:trHeight w:val="227"/>
        </w:trPr>
        <w:tc>
          <w:tcPr>
            <w:tcW w:w="0" w:type="auto"/>
          </w:tcPr>
          <w:p w14:paraId="178B24EE" w14:textId="4E5A63B1" w:rsidR="004A220D" w:rsidRPr="00BA5BCE" w:rsidRDefault="004A220D" w:rsidP="00FA7904">
            <w:pPr>
              <w:spacing w:line="480" w:lineRule="auto"/>
              <w:ind w:leftChars="88" w:left="21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23.5</w:t>
            </w:r>
          </w:p>
        </w:tc>
        <w:tc>
          <w:tcPr>
            <w:tcW w:w="0" w:type="auto"/>
            <w:vAlign w:val="center"/>
          </w:tcPr>
          <w:p w14:paraId="5014730F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8EF3E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763066A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FA85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1AC3CD86" w14:textId="77777777" w:rsidTr="00B02EC2">
        <w:trPr>
          <w:trHeight w:val="227"/>
        </w:trPr>
        <w:tc>
          <w:tcPr>
            <w:tcW w:w="0" w:type="auto"/>
          </w:tcPr>
          <w:p w14:paraId="23167BA9" w14:textId="61A27EAF" w:rsidR="004A220D" w:rsidRPr="00BA5BCE" w:rsidRDefault="004A220D" w:rsidP="00FA7904">
            <w:pPr>
              <w:spacing w:line="480" w:lineRule="auto"/>
              <w:ind w:leftChars="88" w:left="21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23.5</w:t>
            </w:r>
          </w:p>
        </w:tc>
        <w:tc>
          <w:tcPr>
            <w:tcW w:w="0" w:type="auto"/>
            <w:vAlign w:val="center"/>
          </w:tcPr>
          <w:p w14:paraId="3092D4E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BFE082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0" w:type="auto"/>
            <w:vAlign w:val="center"/>
          </w:tcPr>
          <w:p w14:paraId="2B8B3AB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57B4E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55E480D8" w14:textId="77777777" w:rsidTr="00B02EC2">
        <w:trPr>
          <w:trHeight w:val="227"/>
        </w:trPr>
        <w:tc>
          <w:tcPr>
            <w:tcW w:w="0" w:type="auto"/>
          </w:tcPr>
          <w:p w14:paraId="64B04BB8" w14:textId="77777777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ious history of breast cancer</w:t>
            </w:r>
          </w:p>
        </w:tc>
        <w:tc>
          <w:tcPr>
            <w:tcW w:w="0" w:type="auto"/>
            <w:vAlign w:val="center"/>
          </w:tcPr>
          <w:p w14:paraId="5A55BAF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25F28FDE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85EDF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07376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</w:t>
            </w:r>
          </w:p>
        </w:tc>
      </w:tr>
      <w:tr w:rsidR="009A0717" w:rsidRPr="00BA5BCE" w14:paraId="0190BFDF" w14:textId="77777777" w:rsidTr="00B02EC2">
        <w:trPr>
          <w:trHeight w:val="227"/>
        </w:trPr>
        <w:tc>
          <w:tcPr>
            <w:tcW w:w="0" w:type="auto"/>
          </w:tcPr>
          <w:p w14:paraId="3A2FBAEE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4231BD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F0101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51A5843D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0" w:type="auto"/>
            <w:vAlign w:val="center"/>
          </w:tcPr>
          <w:p w14:paraId="55CF021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3C278DF2" w14:textId="77777777" w:rsidTr="00B02EC2">
        <w:trPr>
          <w:trHeight w:val="227"/>
        </w:trPr>
        <w:tc>
          <w:tcPr>
            <w:tcW w:w="0" w:type="auto"/>
          </w:tcPr>
          <w:p w14:paraId="291D7D5E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6B5F513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BACC89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3456C1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94FF99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790C56D7" w14:textId="77777777" w:rsidTr="00B02EC2">
        <w:trPr>
          <w:trHeight w:val="227"/>
        </w:trPr>
        <w:tc>
          <w:tcPr>
            <w:tcW w:w="0" w:type="auto"/>
          </w:tcPr>
          <w:p w14:paraId="547D4033" w14:textId="77777777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mily history of breast cancer</w:t>
            </w:r>
          </w:p>
        </w:tc>
        <w:tc>
          <w:tcPr>
            <w:tcW w:w="0" w:type="auto"/>
            <w:vAlign w:val="center"/>
          </w:tcPr>
          <w:p w14:paraId="6414C2B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0" w:type="auto"/>
            <w:vAlign w:val="center"/>
          </w:tcPr>
          <w:p w14:paraId="0B7EA65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BF685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E128F3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9A0717" w:rsidRPr="00BA5BCE" w14:paraId="11D797AF" w14:textId="77777777" w:rsidTr="00B02EC2">
        <w:trPr>
          <w:trHeight w:val="227"/>
        </w:trPr>
        <w:tc>
          <w:tcPr>
            <w:tcW w:w="0" w:type="auto"/>
          </w:tcPr>
          <w:p w14:paraId="696C6299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E0F8861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4EFFAA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0" w:type="auto"/>
            <w:vAlign w:val="center"/>
          </w:tcPr>
          <w:p w14:paraId="756FDDF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5FA32BE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7DBBE6BB" w14:textId="77777777" w:rsidTr="00B02EC2">
        <w:trPr>
          <w:trHeight w:val="227"/>
        </w:trPr>
        <w:tc>
          <w:tcPr>
            <w:tcW w:w="0" w:type="auto"/>
          </w:tcPr>
          <w:p w14:paraId="16E2BD7D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138C1EA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7FE580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22941F4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27803D49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67DC7E09" w14:textId="77777777" w:rsidTr="00B02EC2">
        <w:trPr>
          <w:trHeight w:val="227"/>
        </w:trPr>
        <w:tc>
          <w:tcPr>
            <w:tcW w:w="0" w:type="auto"/>
          </w:tcPr>
          <w:p w14:paraId="2C8F87E3" w14:textId="77777777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ion side</w:t>
            </w:r>
          </w:p>
        </w:tc>
        <w:tc>
          <w:tcPr>
            <w:tcW w:w="0" w:type="auto"/>
            <w:vAlign w:val="center"/>
          </w:tcPr>
          <w:p w14:paraId="195CD99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1A13822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975741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F2EF8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9A0717" w:rsidRPr="00BA5BCE" w14:paraId="0B8E82DA" w14:textId="77777777" w:rsidTr="00B02EC2">
        <w:trPr>
          <w:trHeight w:val="227"/>
        </w:trPr>
        <w:tc>
          <w:tcPr>
            <w:tcW w:w="0" w:type="auto"/>
          </w:tcPr>
          <w:p w14:paraId="10DC179C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ft</w:t>
            </w:r>
          </w:p>
        </w:tc>
        <w:tc>
          <w:tcPr>
            <w:tcW w:w="0" w:type="auto"/>
            <w:vAlign w:val="center"/>
          </w:tcPr>
          <w:p w14:paraId="6682643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34B295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0" w:type="auto"/>
            <w:vAlign w:val="center"/>
          </w:tcPr>
          <w:p w14:paraId="657E7BA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vAlign w:val="center"/>
          </w:tcPr>
          <w:p w14:paraId="405B59BD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767DEA9E" w14:textId="77777777" w:rsidTr="00B02EC2">
        <w:trPr>
          <w:trHeight w:val="227"/>
        </w:trPr>
        <w:tc>
          <w:tcPr>
            <w:tcW w:w="0" w:type="auto"/>
          </w:tcPr>
          <w:p w14:paraId="753E9AD7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ight</w:t>
            </w:r>
          </w:p>
        </w:tc>
        <w:tc>
          <w:tcPr>
            <w:tcW w:w="0" w:type="auto"/>
            <w:vAlign w:val="center"/>
          </w:tcPr>
          <w:p w14:paraId="7DC72C6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FF66D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4D188CC9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41DDD69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7AC7E476" w14:textId="77777777" w:rsidTr="00B02EC2">
        <w:trPr>
          <w:trHeight w:val="227"/>
        </w:trPr>
        <w:tc>
          <w:tcPr>
            <w:tcW w:w="0" w:type="auto"/>
          </w:tcPr>
          <w:p w14:paraId="579E9D18" w14:textId="23C242DC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agnostic/Examination factors</w:t>
            </w:r>
          </w:p>
        </w:tc>
        <w:tc>
          <w:tcPr>
            <w:tcW w:w="0" w:type="auto"/>
            <w:vAlign w:val="center"/>
          </w:tcPr>
          <w:p w14:paraId="7AFD788F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06F3C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C397AD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9E950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117F98D8" w14:textId="77777777" w:rsidTr="00B02EC2">
        <w:trPr>
          <w:trHeight w:val="227"/>
        </w:trPr>
        <w:tc>
          <w:tcPr>
            <w:tcW w:w="0" w:type="auto"/>
          </w:tcPr>
          <w:p w14:paraId="6194888A" w14:textId="77777777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itial detection method</w:t>
            </w:r>
          </w:p>
        </w:tc>
        <w:tc>
          <w:tcPr>
            <w:tcW w:w="0" w:type="auto"/>
            <w:vAlign w:val="center"/>
          </w:tcPr>
          <w:p w14:paraId="1A46F1C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2EB5F20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512B9C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6CF85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</w:tc>
      </w:tr>
      <w:tr w:rsidR="009A0717" w:rsidRPr="00BA5BCE" w14:paraId="249FE369" w14:textId="77777777" w:rsidTr="00B02EC2">
        <w:trPr>
          <w:trHeight w:val="227"/>
        </w:trPr>
        <w:tc>
          <w:tcPr>
            <w:tcW w:w="0" w:type="auto"/>
          </w:tcPr>
          <w:p w14:paraId="67174047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reening imaging</w:t>
            </w:r>
          </w:p>
        </w:tc>
        <w:tc>
          <w:tcPr>
            <w:tcW w:w="0" w:type="auto"/>
            <w:vAlign w:val="center"/>
          </w:tcPr>
          <w:p w14:paraId="0209CB4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C7E9F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vAlign w:val="center"/>
          </w:tcPr>
          <w:p w14:paraId="2C68532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  <w:vAlign w:val="center"/>
          </w:tcPr>
          <w:p w14:paraId="394B9BA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3A207ECB" w14:textId="77777777" w:rsidTr="00B02EC2">
        <w:trPr>
          <w:trHeight w:val="227"/>
        </w:trPr>
        <w:tc>
          <w:tcPr>
            <w:tcW w:w="0" w:type="auto"/>
          </w:tcPr>
          <w:p w14:paraId="24E40964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lpable lesion</w:t>
            </w:r>
          </w:p>
        </w:tc>
        <w:tc>
          <w:tcPr>
            <w:tcW w:w="0" w:type="auto"/>
            <w:vAlign w:val="center"/>
          </w:tcPr>
          <w:p w14:paraId="5B48F76D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948EFF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1E2B52C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7F13EAB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1710EE5C" w14:textId="77777777" w:rsidTr="00B02EC2">
        <w:trPr>
          <w:trHeight w:val="227"/>
        </w:trPr>
        <w:tc>
          <w:tcPr>
            <w:tcW w:w="0" w:type="auto"/>
          </w:tcPr>
          <w:p w14:paraId="0BAD0598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pple discharge</w:t>
            </w:r>
          </w:p>
        </w:tc>
        <w:tc>
          <w:tcPr>
            <w:tcW w:w="0" w:type="auto"/>
            <w:vAlign w:val="center"/>
          </w:tcPr>
          <w:p w14:paraId="07BC558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294C6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4E64954F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03C0D0A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03AED8A8" w14:textId="77777777" w:rsidTr="00B02EC2">
        <w:trPr>
          <w:trHeight w:val="227"/>
        </w:trPr>
        <w:tc>
          <w:tcPr>
            <w:tcW w:w="0" w:type="auto"/>
            <w:shd w:val="clear" w:color="auto" w:fill="auto"/>
          </w:tcPr>
          <w:p w14:paraId="7F94FD89" w14:textId="77777777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esion under US</w:t>
            </w:r>
          </w:p>
        </w:tc>
        <w:tc>
          <w:tcPr>
            <w:tcW w:w="0" w:type="auto"/>
            <w:vAlign w:val="center"/>
          </w:tcPr>
          <w:p w14:paraId="11CF60DE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C3CDEF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1C026E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A09CDE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gt;0.99</w:t>
            </w:r>
          </w:p>
        </w:tc>
      </w:tr>
      <w:tr w:rsidR="009A0717" w:rsidRPr="00BA5BCE" w14:paraId="0C4F77ED" w14:textId="77777777" w:rsidTr="00B02EC2">
        <w:trPr>
          <w:trHeight w:val="227"/>
        </w:trPr>
        <w:tc>
          <w:tcPr>
            <w:tcW w:w="0" w:type="auto"/>
            <w:shd w:val="clear" w:color="auto" w:fill="auto"/>
          </w:tcPr>
          <w:p w14:paraId="65BA4DA4" w14:textId="77777777" w:rsidR="004A220D" w:rsidRPr="00BA5BCE" w:rsidRDefault="004A220D" w:rsidP="00FA7904">
            <w:pPr>
              <w:spacing w:line="480" w:lineRule="auto"/>
              <w:ind w:left="174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 detectable</w:t>
            </w:r>
          </w:p>
        </w:tc>
        <w:tc>
          <w:tcPr>
            <w:tcW w:w="0" w:type="auto"/>
            <w:vAlign w:val="center"/>
          </w:tcPr>
          <w:p w14:paraId="374177A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5980AC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4E318BE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38E25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1F57D523" w14:textId="77777777" w:rsidTr="00B02EC2">
        <w:trPr>
          <w:trHeight w:val="227"/>
        </w:trPr>
        <w:tc>
          <w:tcPr>
            <w:tcW w:w="0" w:type="auto"/>
            <w:shd w:val="clear" w:color="auto" w:fill="auto"/>
          </w:tcPr>
          <w:p w14:paraId="5FB8768B" w14:textId="77777777" w:rsidR="004A220D" w:rsidRPr="00BA5BCE" w:rsidRDefault="004A220D" w:rsidP="00FA7904">
            <w:pPr>
              <w:spacing w:line="480" w:lineRule="auto"/>
              <w:ind w:left="174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Detectable</w:t>
            </w:r>
          </w:p>
        </w:tc>
        <w:tc>
          <w:tcPr>
            <w:tcW w:w="0" w:type="auto"/>
            <w:vAlign w:val="center"/>
          </w:tcPr>
          <w:p w14:paraId="42A89C3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597DF57F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3FEB3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2F944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7493115B" w14:textId="77777777" w:rsidTr="00B02EC2">
        <w:trPr>
          <w:trHeight w:val="227"/>
        </w:trPr>
        <w:tc>
          <w:tcPr>
            <w:tcW w:w="0" w:type="auto"/>
            <w:shd w:val="clear" w:color="auto" w:fill="auto"/>
          </w:tcPr>
          <w:p w14:paraId="079870CB" w14:textId="77777777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 BI-RADS category</w:t>
            </w:r>
          </w:p>
        </w:tc>
        <w:tc>
          <w:tcPr>
            <w:tcW w:w="0" w:type="auto"/>
            <w:vAlign w:val="center"/>
          </w:tcPr>
          <w:p w14:paraId="7E2BBD6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0D6E2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7147E3A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DF53F8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9A0717" w:rsidRPr="00BA5BCE" w14:paraId="1E952C1C" w14:textId="77777777" w:rsidTr="00B02EC2">
        <w:trPr>
          <w:trHeight w:val="227"/>
        </w:trPr>
        <w:tc>
          <w:tcPr>
            <w:tcW w:w="0" w:type="auto"/>
            <w:shd w:val="clear" w:color="auto" w:fill="auto"/>
          </w:tcPr>
          <w:p w14:paraId="490DBEE1" w14:textId="77777777" w:rsidR="004A220D" w:rsidRPr="00BA5BCE" w:rsidRDefault="004A220D" w:rsidP="00FA7904">
            <w:pPr>
              <w:spacing w:line="480" w:lineRule="auto"/>
              <w:ind w:left="17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F608A1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259E71B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7D5FC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CF6CFE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36E85D6F" w14:textId="77777777" w:rsidTr="00B02EC2">
        <w:trPr>
          <w:trHeight w:val="227"/>
        </w:trPr>
        <w:tc>
          <w:tcPr>
            <w:tcW w:w="0" w:type="auto"/>
            <w:shd w:val="clear" w:color="auto" w:fill="auto"/>
          </w:tcPr>
          <w:p w14:paraId="5BC9EDDC" w14:textId="77777777" w:rsidR="004A220D" w:rsidRPr="00BA5BCE" w:rsidRDefault="004A220D" w:rsidP="00FA7904">
            <w:pPr>
              <w:spacing w:line="480" w:lineRule="auto"/>
              <w:ind w:left="17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6CB6F9E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29DB26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D164E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A18725F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4BCCE90F" w14:textId="77777777" w:rsidTr="00B02EC2">
        <w:trPr>
          <w:trHeight w:val="227"/>
        </w:trPr>
        <w:tc>
          <w:tcPr>
            <w:tcW w:w="0" w:type="auto"/>
            <w:shd w:val="clear" w:color="auto" w:fill="auto"/>
          </w:tcPr>
          <w:p w14:paraId="0B554AA3" w14:textId="77777777" w:rsidR="004A220D" w:rsidRPr="00BA5BCE" w:rsidRDefault="004A220D" w:rsidP="00FA7904">
            <w:pPr>
              <w:spacing w:line="480" w:lineRule="auto"/>
              <w:ind w:left="17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621D047D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E420EDF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1443A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315ED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70FFC094" w14:textId="77777777" w:rsidTr="00B02EC2">
        <w:trPr>
          <w:trHeight w:val="227"/>
        </w:trPr>
        <w:tc>
          <w:tcPr>
            <w:tcW w:w="0" w:type="auto"/>
            <w:shd w:val="clear" w:color="auto" w:fill="auto"/>
          </w:tcPr>
          <w:p w14:paraId="0F15B4A0" w14:textId="6E8BB9A0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G mass</w:t>
            </w:r>
            <w:r w:rsidR="00184634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ssociated findings</w:t>
            </w:r>
          </w:p>
        </w:tc>
        <w:tc>
          <w:tcPr>
            <w:tcW w:w="0" w:type="auto"/>
            <w:vAlign w:val="center"/>
          </w:tcPr>
          <w:p w14:paraId="4EBF1F3D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1E3B1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43CD58E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37D7E88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9A0717" w:rsidRPr="00BA5BCE" w14:paraId="4B34CBE6" w14:textId="77777777" w:rsidTr="00B02EC2">
        <w:trPr>
          <w:trHeight w:val="227"/>
        </w:trPr>
        <w:tc>
          <w:tcPr>
            <w:tcW w:w="0" w:type="auto"/>
            <w:shd w:val="clear" w:color="auto" w:fill="auto"/>
          </w:tcPr>
          <w:p w14:paraId="1E8BE98D" w14:textId="77777777" w:rsidR="004A220D" w:rsidRPr="00BA5BCE" w:rsidRDefault="004A220D" w:rsidP="00FA7904">
            <w:pPr>
              <w:spacing w:line="480" w:lineRule="auto"/>
              <w:ind w:left="17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788B7C6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1A30150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A425A1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447B2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7A2721B8" w14:textId="77777777" w:rsidTr="00B02EC2">
        <w:trPr>
          <w:trHeight w:val="227"/>
        </w:trPr>
        <w:tc>
          <w:tcPr>
            <w:tcW w:w="0" w:type="auto"/>
            <w:shd w:val="clear" w:color="auto" w:fill="auto"/>
          </w:tcPr>
          <w:p w14:paraId="437F1CC2" w14:textId="77777777" w:rsidR="004A220D" w:rsidRPr="00BA5BCE" w:rsidRDefault="004A220D" w:rsidP="00FA7904">
            <w:pPr>
              <w:spacing w:line="480" w:lineRule="auto"/>
              <w:ind w:left="171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7E7F0F0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6B703D2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E6272E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9E3D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3F7C5A30" w14:textId="77777777" w:rsidTr="00B02EC2">
        <w:trPr>
          <w:trHeight w:val="227"/>
        </w:trPr>
        <w:tc>
          <w:tcPr>
            <w:tcW w:w="0" w:type="auto"/>
          </w:tcPr>
          <w:p w14:paraId="4A4595E4" w14:textId="015D28D0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CIS</w:t>
            </w:r>
            <w:r w:rsidR="00184634"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-</w:t>
            </w:r>
            <w:r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ssociated factors</w:t>
            </w:r>
          </w:p>
        </w:tc>
        <w:tc>
          <w:tcPr>
            <w:tcW w:w="0" w:type="auto"/>
            <w:vAlign w:val="center"/>
          </w:tcPr>
          <w:p w14:paraId="6A94240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vAlign w:val="center"/>
          </w:tcPr>
          <w:p w14:paraId="5036A5A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7D458A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E1AB7A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37ACC2C0" w14:textId="77777777" w:rsidTr="00B02EC2">
        <w:trPr>
          <w:trHeight w:val="227"/>
        </w:trPr>
        <w:tc>
          <w:tcPr>
            <w:tcW w:w="0" w:type="auto"/>
          </w:tcPr>
          <w:p w14:paraId="209CA873" w14:textId="77777777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IS grade</w:t>
            </w:r>
          </w:p>
        </w:tc>
        <w:tc>
          <w:tcPr>
            <w:tcW w:w="0" w:type="auto"/>
            <w:vAlign w:val="center"/>
          </w:tcPr>
          <w:p w14:paraId="34F7026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24970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DC24D9F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28861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9A0717" w:rsidRPr="00BA5BCE" w14:paraId="364AF509" w14:textId="77777777" w:rsidTr="00B02EC2">
        <w:trPr>
          <w:trHeight w:val="227"/>
        </w:trPr>
        <w:tc>
          <w:tcPr>
            <w:tcW w:w="0" w:type="auto"/>
          </w:tcPr>
          <w:p w14:paraId="79B80189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w</w:t>
            </w:r>
          </w:p>
        </w:tc>
        <w:tc>
          <w:tcPr>
            <w:tcW w:w="0" w:type="auto"/>
            <w:vAlign w:val="center"/>
          </w:tcPr>
          <w:p w14:paraId="231FD10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A3589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138B025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vAlign w:val="center"/>
          </w:tcPr>
          <w:p w14:paraId="56E5506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666FA08C" w14:textId="77777777" w:rsidTr="00B02EC2">
        <w:trPr>
          <w:trHeight w:val="227"/>
        </w:trPr>
        <w:tc>
          <w:tcPr>
            <w:tcW w:w="0" w:type="auto"/>
          </w:tcPr>
          <w:p w14:paraId="74A71DC7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termediate</w:t>
            </w:r>
          </w:p>
        </w:tc>
        <w:tc>
          <w:tcPr>
            <w:tcW w:w="0" w:type="auto"/>
            <w:vAlign w:val="center"/>
          </w:tcPr>
          <w:p w14:paraId="4A2E4E6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81DF70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0" w:type="auto"/>
            <w:vAlign w:val="center"/>
          </w:tcPr>
          <w:p w14:paraId="2A65C3B9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vAlign w:val="center"/>
          </w:tcPr>
          <w:p w14:paraId="1D1269C0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30EDE0B3" w14:textId="77777777" w:rsidTr="00B02EC2">
        <w:trPr>
          <w:trHeight w:val="227"/>
        </w:trPr>
        <w:tc>
          <w:tcPr>
            <w:tcW w:w="0" w:type="auto"/>
          </w:tcPr>
          <w:p w14:paraId="636F04BB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gh</w:t>
            </w:r>
          </w:p>
        </w:tc>
        <w:tc>
          <w:tcPr>
            <w:tcW w:w="0" w:type="auto"/>
            <w:vAlign w:val="center"/>
          </w:tcPr>
          <w:p w14:paraId="35156D0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04590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vAlign w:val="center"/>
          </w:tcPr>
          <w:p w14:paraId="4BD7E67D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vAlign w:val="center"/>
          </w:tcPr>
          <w:p w14:paraId="34B222CD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46823C90" w14:textId="77777777" w:rsidTr="00B02EC2">
        <w:trPr>
          <w:trHeight w:val="227"/>
        </w:trPr>
        <w:tc>
          <w:tcPr>
            <w:tcW w:w="0" w:type="auto"/>
          </w:tcPr>
          <w:p w14:paraId="30D1FEC8" w14:textId="77777777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spicious of microinvasion</w:t>
            </w:r>
          </w:p>
        </w:tc>
        <w:tc>
          <w:tcPr>
            <w:tcW w:w="0" w:type="auto"/>
            <w:vAlign w:val="center"/>
          </w:tcPr>
          <w:p w14:paraId="03280AA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0" w:type="auto"/>
            <w:vAlign w:val="center"/>
          </w:tcPr>
          <w:p w14:paraId="322CC9B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4405D1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A00F9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A)</w:t>
            </w:r>
          </w:p>
        </w:tc>
      </w:tr>
      <w:tr w:rsidR="009A0717" w:rsidRPr="00BA5BCE" w14:paraId="79FEB478" w14:textId="77777777" w:rsidTr="00B02EC2">
        <w:trPr>
          <w:trHeight w:val="227"/>
        </w:trPr>
        <w:tc>
          <w:tcPr>
            <w:tcW w:w="0" w:type="auto"/>
          </w:tcPr>
          <w:p w14:paraId="0D5A4924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0" w:type="auto"/>
            <w:vAlign w:val="center"/>
          </w:tcPr>
          <w:p w14:paraId="5BB4A1F9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B6BAA1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6C227EEA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Align w:val="center"/>
          </w:tcPr>
          <w:p w14:paraId="026BBB5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7705F51D" w14:textId="77777777" w:rsidTr="00B02EC2">
        <w:trPr>
          <w:trHeight w:val="227"/>
        </w:trPr>
        <w:tc>
          <w:tcPr>
            <w:tcW w:w="0" w:type="auto"/>
          </w:tcPr>
          <w:p w14:paraId="3B5E64D2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0" w:type="auto"/>
            <w:vAlign w:val="center"/>
          </w:tcPr>
          <w:p w14:paraId="2F4E953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4BE6EE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8B0DE7E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vAlign w:val="center"/>
          </w:tcPr>
          <w:p w14:paraId="4454747F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5C8AB26D" w14:textId="77777777" w:rsidTr="00B02EC2">
        <w:trPr>
          <w:trHeight w:val="227"/>
        </w:trPr>
        <w:tc>
          <w:tcPr>
            <w:tcW w:w="0" w:type="auto"/>
          </w:tcPr>
          <w:p w14:paraId="3A995697" w14:textId="77777777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R</w:t>
            </w:r>
          </w:p>
        </w:tc>
        <w:tc>
          <w:tcPr>
            <w:tcW w:w="0" w:type="auto"/>
            <w:vAlign w:val="center"/>
          </w:tcPr>
          <w:p w14:paraId="279BBED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vAlign w:val="center"/>
          </w:tcPr>
          <w:p w14:paraId="1CF50BB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FCFE5AA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5AA97B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9A0717" w:rsidRPr="00BA5BCE" w14:paraId="581F04A8" w14:textId="77777777" w:rsidTr="00B02EC2">
        <w:trPr>
          <w:trHeight w:val="227"/>
        </w:trPr>
        <w:tc>
          <w:tcPr>
            <w:tcW w:w="0" w:type="auto"/>
          </w:tcPr>
          <w:p w14:paraId="4FEBD7DD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gative</w:t>
            </w:r>
          </w:p>
        </w:tc>
        <w:tc>
          <w:tcPr>
            <w:tcW w:w="0" w:type="auto"/>
            <w:vAlign w:val="center"/>
          </w:tcPr>
          <w:p w14:paraId="25C5121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53461C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59B56687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1F2B386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01D0A4E1" w14:textId="77777777" w:rsidTr="00B02EC2">
        <w:trPr>
          <w:trHeight w:val="227"/>
        </w:trPr>
        <w:tc>
          <w:tcPr>
            <w:tcW w:w="0" w:type="auto"/>
          </w:tcPr>
          <w:p w14:paraId="390280F1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ositive</w:t>
            </w:r>
          </w:p>
        </w:tc>
        <w:tc>
          <w:tcPr>
            <w:tcW w:w="0" w:type="auto"/>
            <w:vAlign w:val="center"/>
          </w:tcPr>
          <w:p w14:paraId="3019643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262A1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0" w:type="auto"/>
            <w:vAlign w:val="center"/>
          </w:tcPr>
          <w:p w14:paraId="282A3A6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vAlign w:val="center"/>
          </w:tcPr>
          <w:p w14:paraId="770E7CA4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2C5A9E96" w14:textId="77777777" w:rsidTr="00B02EC2">
        <w:trPr>
          <w:trHeight w:val="227"/>
        </w:trPr>
        <w:tc>
          <w:tcPr>
            <w:tcW w:w="0" w:type="auto"/>
          </w:tcPr>
          <w:p w14:paraId="3C52049C" w14:textId="77777777" w:rsidR="004A220D" w:rsidRPr="00BA5BCE" w:rsidRDefault="004A220D" w:rsidP="00FA7904">
            <w:pPr>
              <w:spacing w:line="480" w:lineRule="auto"/>
              <w:contextualSpacing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inal staging results</w:t>
            </w:r>
          </w:p>
        </w:tc>
        <w:tc>
          <w:tcPr>
            <w:tcW w:w="0" w:type="auto"/>
            <w:vAlign w:val="center"/>
          </w:tcPr>
          <w:p w14:paraId="3187A95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0" w:type="auto"/>
            <w:vAlign w:val="center"/>
          </w:tcPr>
          <w:p w14:paraId="3C786930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683691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025A9B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9A0717" w:rsidRPr="00BA5BCE" w14:paraId="20A0F068" w14:textId="77777777" w:rsidTr="00B02EC2">
        <w:trPr>
          <w:trHeight w:val="227"/>
        </w:trPr>
        <w:tc>
          <w:tcPr>
            <w:tcW w:w="0" w:type="auto"/>
          </w:tcPr>
          <w:p w14:paraId="2B82B5C3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CIS</w:t>
            </w:r>
          </w:p>
        </w:tc>
        <w:tc>
          <w:tcPr>
            <w:tcW w:w="0" w:type="auto"/>
            <w:vAlign w:val="center"/>
          </w:tcPr>
          <w:p w14:paraId="5083C870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AD5F48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vAlign w:val="center"/>
          </w:tcPr>
          <w:p w14:paraId="182D2AE5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0" w:type="auto"/>
            <w:vAlign w:val="center"/>
          </w:tcPr>
          <w:p w14:paraId="17D34F9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A0717" w:rsidRPr="00BA5BCE" w14:paraId="1DDD2049" w14:textId="77777777" w:rsidTr="00B02EC2">
        <w:trPr>
          <w:trHeight w:val="227"/>
        </w:trPr>
        <w:tc>
          <w:tcPr>
            <w:tcW w:w="0" w:type="auto"/>
            <w:tcBorders>
              <w:bottom w:val="single" w:sz="4" w:space="0" w:color="auto"/>
            </w:tcBorders>
          </w:tcPr>
          <w:p w14:paraId="59338120" w14:textId="77777777" w:rsidR="004A220D" w:rsidRPr="00BA5BCE" w:rsidRDefault="004A220D" w:rsidP="00FA7904">
            <w:pPr>
              <w:spacing w:line="480" w:lineRule="auto"/>
              <w:ind w:left="173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asive cancer (upstage 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ED7D12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CE3EA36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9.7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9D0F2E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4.9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5C3153" w14:textId="77777777" w:rsidR="004A220D" w:rsidRPr="00BA5BCE" w:rsidRDefault="004A220D" w:rsidP="00FA7904">
            <w:pPr>
              <w:spacing w:line="480" w:lineRule="auto"/>
              <w:contextualSpacing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A220D" w:rsidRPr="00BA5BCE" w14:paraId="309A69A7" w14:textId="77777777" w:rsidTr="00B02EC2">
        <w:trPr>
          <w:trHeight w:val="283"/>
        </w:trPr>
        <w:tc>
          <w:tcPr>
            <w:tcW w:w="0" w:type="auto"/>
            <w:gridSpan w:val="5"/>
            <w:tcBorders>
              <w:top w:val="single" w:sz="4" w:space="0" w:color="auto"/>
            </w:tcBorders>
          </w:tcPr>
          <w:p w14:paraId="472C4FE9" w14:textId="350C08BD" w:rsidR="004A220D" w:rsidRPr="00BA5BCE" w:rsidRDefault="00553307" w:rsidP="00FA790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BA5BCE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="004A220D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sher’s</w:t>
            </w:r>
            <w:proofErr w:type="spellEnd"/>
            <w:r w:rsidR="004A220D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xact test</w:t>
            </w:r>
          </w:p>
          <w:p w14:paraId="4EC9D919" w14:textId="2234A05A" w:rsidR="004A220D" w:rsidRPr="00BA5BCE" w:rsidRDefault="004A220D" w:rsidP="00FA7904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breviations:</w:t>
            </w:r>
            <w:r w:rsidR="000A0DD8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US-CNB, </w:t>
            </w:r>
            <w:r w:rsidR="008B33E1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ltrasound</w:t>
            </w:r>
            <w:r w:rsidR="008B33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B33E1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guided </w:t>
            </w: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 needle biopsy;</w:t>
            </w:r>
            <w:r w:rsidR="000A0DD8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-VAB, stereotactic </w:t>
            </w:r>
            <w:r w:rsidR="008B33E1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cuum</w:t>
            </w:r>
            <w:r w:rsidR="008B33E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8B33E1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ssisted </w:t>
            </w: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east biopsy;</w:t>
            </w:r>
            <w:r w:rsidR="000A0DD8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A07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LSB</w:t>
            </w: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, </w:t>
            </w:r>
            <w:r w:rsidR="00D50F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ire</w:t>
            </w:r>
            <w:r w:rsidR="009A071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D50F5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calized surgical biopsy</w:t>
            </w: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;</w:t>
            </w:r>
            <w:r w:rsidR="000A0DD8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S, ultrasound; MMG, mammogram;</w:t>
            </w:r>
            <w:r w:rsidR="000A0DD8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I-RADS, The Breast Imaging and Data System</w:t>
            </w:r>
            <w:r w:rsidR="000A0DD8" w:rsidRPr="00BA5BC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04EEE511" w14:textId="57F855CA" w:rsidR="004A220D" w:rsidRPr="00BA5BCE" w:rsidRDefault="00FA7904" w:rsidP="00FA7904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BA5BCE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</w:p>
    <w:sectPr w:rsidR="004A220D" w:rsidRPr="00BA5BCE" w:rsidSect="00FA7904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B5516F" w14:textId="77777777" w:rsidR="00FB7768" w:rsidRDefault="00FB7768" w:rsidP="00B048F2">
      <w:r>
        <w:separator/>
      </w:r>
    </w:p>
  </w:endnote>
  <w:endnote w:type="continuationSeparator" w:id="0">
    <w:p w14:paraId="3B167313" w14:textId="77777777" w:rsidR="00FB7768" w:rsidRDefault="00FB7768" w:rsidP="00B048F2">
      <w:r>
        <w:continuationSeparator/>
      </w:r>
    </w:p>
  </w:endnote>
  <w:endnote w:type="continuationNotice" w:id="1">
    <w:p w14:paraId="07B68C5F" w14:textId="77777777" w:rsidR="00FB7768" w:rsidRDefault="00FB776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7220488" w14:textId="77777777" w:rsidR="00B048F2" w:rsidRDefault="00B048F2">
    <w:pPr>
      <w:pStyle w:val="a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C1D37D" w14:textId="77777777" w:rsidR="00B048F2" w:rsidRPr="00B048F2" w:rsidRDefault="00B048F2">
    <w:pPr>
      <w:pStyle w:val="ae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6AA4D5" w14:textId="77777777" w:rsidR="00B048F2" w:rsidRPr="00B048F2" w:rsidRDefault="00B048F2">
    <w:pPr>
      <w:pStyle w:val="a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D1623C" w14:textId="77777777" w:rsidR="00FB7768" w:rsidRDefault="00FB7768" w:rsidP="00B048F2">
      <w:r>
        <w:separator/>
      </w:r>
    </w:p>
  </w:footnote>
  <w:footnote w:type="continuationSeparator" w:id="0">
    <w:p w14:paraId="48F82052" w14:textId="77777777" w:rsidR="00FB7768" w:rsidRDefault="00FB7768" w:rsidP="00B048F2">
      <w:r>
        <w:continuationSeparator/>
      </w:r>
    </w:p>
  </w:footnote>
  <w:footnote w:type="continuationNotice" w:id="1">
    <w:p w14:paraId="08B04BC0" w14:textId="77777777" w:rsidR="00FB7768" w:rsidRDefault="00FB7768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9580A" w14:textId="77777777" w:rsidR="00B048F2" w:rsidRDefault="00B048F2">
    <w:pPr>
      <w:pStyle w:val="ac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4D176" w14:textId="77777777" w:rsidR="00B048F2" w:rsidRPr="00B048F2" w:rsidRDefault="00B048F2">
    <w:pPr>
      <w:pStyle w:val="ac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2FE314" w14:textId="77777777" w:rsidR="00B048F2" w:rsidRPr="00B048F2" w:rsidRDefault="00B048F2">
    <w:pPr>
      <w:pStyle w:val="ac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070A5E"/>
    <w:multiLevelType w:val="multilevel"/>
    <w:tmpl w:val="EFD2EE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5401617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CA" w:vendorID="64" w:dllVersion="0" w:nlCheck="1" w:checkStyle="0"/>
  <w:activeWritingStyle w:appName="MSWord" w:lang="en-US" w:vendorID="64" w:dllVersion="4096" w:nlCheck="1" w:checkStyle="0"/>
  <w:activeWritingStyle w:appName="MSWord" w:lang="en-CA" w:vendorID="64" w:dllVersion="4096" w:nlCheck="1" w:checkStyle="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A220D"/>
    <w:rsid w:val="00023BFF"/>
    <w:rsid w:val="0004297C"/>
    <w:rsid w:val="000551D2"/>
    <w:rsid w:val="00071B7C"/>
    <w:rsid w:val="000A0DD8"/>
    <w:rsid w:val="000C67F6"/>
    <w:rsid w:val="000F6ABF"/>
    <w:rsid w:val="000F773C"/>
    <w:rsid w:val="001037C2"/>
    <w:rsid w:val="00135FEE"/>
    <w:rsid w:val="00144F53"/>
    <w:rsid w:val="001723EA"/>
    <w:rsid w:val="00184634"/>
    <w:rsid w:val="001866CC"/>
    <w:rsid w:val="00190373"/>
    <w:rsid w:val="001B1A3F"/>
    <w:rsid w:val="001D2274"/>
    <w:rsid w:val="001D3969"/>
    <w:rsid w:val="00217959"/>
    <w:rsid w:val="00240000"/>
    <w:rsid w:val="00261187"/>
    <w:rsid w:val="00276B5C"/>
    <w:rsid w:val="002D424E"/>
    <w:rsid w:val="002F6E87"/>
    <w:rsid w:val="003A12BB"/>
    <w:rsid w:val="003E6F7A"/>
    <w:rsid w:val="003F3C4E"/>
    <w:rsid w:val="004876CB"/>
    <w:rsid w:val="00495A7D"/>
    <w:rsid w:val="004A0228"/>
    <w:rsid w:val="004A220D"/>
    <w:rsid w:val="004B63CD"/>
    <w:rsid w:val="00553307"/>
    <w:rsid w:val="005614D3"/>
    <w:rsid w:val="00571F34"/>
    <w:rsid w:val="005A7CE8"/>
    <w:rsid w:val="005B3CA2"/>
    <w:rsid w:val="005C0CAD"/>
    <w:rsid w:val="005C2331"/>
    <w:rsid w:val="005C3878"/>
    <w:rsid w:val="005C64D9"/>
    <w:rsid w:val="005E2AA7"/>
    <w:rsid w:val="00610140"/>
    <w:rsid w:val="006639D6"/>
    <w:rsid w:val="0068262E"/>
    <w:rsid w:val="006A20EB"/>
    <w:rsid w:val="006E739F"/>
    <w:rsid w:val="00721993"/>
    <w:rsid w:val="00724C8E"/>
    <w:rsid w:val="00745671"/>
    <w:rsid w:val="007977C6"/>
    <w:rsid w:val="007C66A7"/>
    <w:rsid w:val="007D003B"/>
    <w:rsid w:val="00841D42"/>
    <w:rsid w:val="00862CD2"/>
    <w:rsid w:val="008B33E1"/>
    <w:rsid w:val="008D7ABE"/>
    <w:rsid w:val="009364EE"/>
    <w:rsid w:val="00937A1F"/>
    <w:rsid w:val="00990BFB"/>
    <w:rsid w:val="00994783"/>
    <w:rsid w:val="0099684E"/>
    <w:rsid w:val="009A0717"/>
    <w:rsid w:val="009B66E8"/>
    <w:rsid w:val="00A71124"/>
    <w:rsid w:val="00A77671"/>
    <w:rsid w:val="00A9288F"/>
    <w:rsid w:val="00A947CF"/>
    <w:rsid w:val="00A9520F"/>
    <w:rsid w:val="00AA057F"/>
    <w:rsid w:val="00AB1E7D"/>
    <w:rsid w:val="00B048F2"/>
    <w:rsid w:val="00B2130F"/>
    <w:rsid w:val="00B23A03"/>
    <w:rsid w:val="00B65FDC"/>
    <w:rsid w:val="00B92464"/>
    <w:rsid w:val="00BA5BCE"/>
    <w:rsid w:val="00BC4267"/>
    <w:rsid w:val="00C17487"/>
    <w:rsid w:val="00C179FC"/>
    <w:rsid w:val="00C21253"/>
    <w:rsid w:val="00C26491"/>
    <w:rsid w:val="00C47A62"/>
    <w:rsid w:val="00CA1ECE"/>
    <w:rsid w:val="00CD330F"/>
    <w:rsid w:val="00D01D36"/>
    <w:rsid w:val="00D159F3"/>
    <w:rsid w:val="00D17986"/>
    <w:rsid w:val="00D27F6E"/>
    <w:rsid w:val="00D50F5A"/>
    <w:rsid w:val="00D57683"/>
    <w:rsid w:val="00D77BFF"/>
    <w:rsid w:val="00DB4264"/>
    <w:rsid w:val="00DB5BB1"/>
    <w:rsid w:val="00DC0C10"/>
    <w:rsid w:val="00DC5862"/>
    <w:rsid w:val="00E053CB"/>
    <w:rsid w:val="00E130F4"/>
    <w:rsid w:val="00E55B09"/>
    <w:rsid w:val="00E84DD1"/>
    <w:rsid w:val="00ED530A"/>
    <w:rsid w:val="00EF06AB"/>
    <w:rsid w:val="00F11E8E"/>
    <w:rsid w:val="00F73537"/>
    <w:rsid w:val="00FA4A4B"/>
    <w:rsid w:val="00FA7904"/>
    <w:rsid w:val="00FB7768"/>
    <w:rsid w:val="00FD21FE"/>
    <w:rsid w:val="00FD2557"/>
    <w:rsid w:val="00FE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0B00E0"/>
  <w15:docId w15:val="{ED11F6BE-CA3C-4871-880C-72F69F4CC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1E7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220D"/>
    <w:rPr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A220D"/>
    <w:rPr>
      <w:sz w:val="16"/>
      <w:szCs w:val="16"/>
    </w:rPr>
  </w:style>
  <w:style w:type="paragraph" w:styleId="a5">
    <w:name w:val="annotation text"/>
    <w:basedOn w:val="a"/>
    <w:link w:val="a6"/>
    <w:unhideWhenUsed/>
    <w:rsid w:val="004A220D"/>
    <w:rPr>
      <w:sz w:val="20"/>
      <w:szCs w:val="20"/>
    </w:rPr>
  </w:style>
  <w:style w:type="character" w:customStyle="1" w:styleId="a6">
    <w:name w:val="註解文字 字元"/>
    <w:basedOn w:val="a0"/>
    <w:link w:val="a5"/>
    <w:rsid w:val="004A220D"/>
    <w:rPr>
      <w:sz w:val="20"/>
      <w:szCs w:val="20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4A220D"/>
    <w:rPr>
      <w:b/>
      <w:bCs/>
    </w:rPr>
  </w:style>
  <w:style w:type="character" w:customStyle="1" w:styleId="a8">
    <w:name w:val="註解主旨 字元"/>
    <w:basedOn w:val="a6"/>
    <w:link w:val="a7"/>
    <w:uiPriority w:val="99"/>
    <w:semiHidden/>
    <w:rsid w:val="004A220D"/>
    <w:rPr>
      <w:b/>
      <w:bCs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AA057F"/>
    <w:rPr>
      <w:rFonts w:ascii="Segoe UI" w:hAnsi="Segoe UI" w:cs="Segoe U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AA057F"/>
    <w:rPr>
      <w:rFonts w:ascii="Segoe UI" w:hAnsi="Segoe UI" w:cs="Segoe UI"/>
      <w:sz w:val="18"/>
      <w:szCs w:val="18"/>
    </w:rPr>
  </w:style>
  <w:style w:type="paragraph" w:styleId="ab">
    <w:name w:val="Revision"/>
    <w:hidden/>
    <w:uiPriority w:val="99"/>
    <w:semiHidden/>
    <w:rsid w:val="00217959"/>
  </w:style>
  <w:style w:type="table" w:customStyle="1" w:styleId="1">
    <w:name w:val="表格格線1"/>
    <w:basedOn w:val="a1"/>
    <w:next w:val="a3"/>
    <w:uiPriority w:val="39"/>
    <w:rsid w:val="00F11E8E"/>
    <w:rPr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表格格線2"/>
    <w:basedOn w:val="a1"/>
    <w:next w:val="a3"/>
    <w:uiPriority w:val="39"/>
    <w:rsid w:val="00B65FDC"/>
    <w:rPr>
      <w:kern w:val="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B048F2"/>
    <w:pPr>
      <w:tabs>
        <w:tab w:val="center" w:pos="4513"/>
        <w:tab w:val="right" w:pos="9026"/>
      </w:tabs>
    </w:pPr>
  </w:style>
  <w:style w:type="character" w:customStyle="1" w:styleId="ad">
    <w:name w:val="頁首 字元"/>
    <w:basedOn w:val="a0"/>
    <w:link w:val="ac"/>
    <w:uiPriority w:val="99"/>
    <w:rsid w:val="00B048F2"/>
  </w:style>
  <w:style w:type="paragraph" w:styleId="ae">
    <w:name w:val="footer"/>
    <w:basedOn w:val="a"/>
    <w:link w:val="af"/>
    <w:uiPriority w:val="99"/>
    <w:unhideWhenUsed/>
    <w:rsid w:val="00B048F2"/>
    <w:pPr>
      <w:tabs>
        <w:tab w:val="center" w:pos="4513"/>
        <w:tab w:val="right" w:pos="9026"/>
      </w:tabs>
    </w:pPr>
  </w:style>
  <w:style w:type="character" w:customStyle="1" w:styleId="af">
    <w:name w:val="頁尾 字元"/>
    <w:basedOn w:val="a0"/>
    <w:link w:val="ae"/>
    <w:uiPriority w:val="99"/>
    <w:rsid w:val="00B048F2"/>
  </w:style>
  <w:style w:type="character" w:customStyle="1" w:styleId="40">
    <w:name w:val="標題 4 字元"/>
    <w:basedOn w:val="a0"/>
    <w:link w:val="4"/>
    <w:uiPriority w:val="9"/>
    <w:semiHidden/>
    <w:rsid w:val="00AB1E7D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677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62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945319D-5D74-4976-8768-3F8CBA0B00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2</Pages>
  <Words>220</Words>
  <Characters>125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永雋 謝</cp:lastModifiedBy>
  <cp:revision>10</cp:revision>
  <dcterms:created xsi:type="dcterms:W3CDTF">2021-10-23T08:23:00Z</dcterms:created>
  <dcterms:modified xsi:type="dcterms:W3CDTF">2022-09-21T14:20:00Z</dcterms:modified>
</cp:coreProperties>
</file>